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158" w:rsidRDefault="00A37158" w:rsidP="00A37158">
      <w:pPr>
        <w:rPr>
          <w:rFonts w:cstheme="minorHAnsi"/>
        </w:rPr>
      </w:pPr>
    </w:p>
    <w:tbl>
      <w:tblPr>
        <w:tblStyle w:val="LightShading"/>
        <w:tblW w:w="5640" w:type="pct"/>
        <w:tblLayout w:type="fixed"/>
        <w:tblLook w:val="0620" w:firstRow="1" w:lastRow="0" w:firstColumn="0" w:lastColumn="0" w:noHBand="1" w:noVBand="1"/>
      </w:tblPr>
      <w:tblGrid>
        <w:gridCol w:w="3508"/>
        <w:gridCol w:w="1558"/>
        <w:gridCol w:w="1560"/>
        <w:gridCol w:w="1560"/>
        <w:gridCol w:w="1420"/>
      </w:tblGrid>
      <w:tr w:rsidR="00A37158" w:rsidTr="00C27F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1826" w:type="pct"/>
            <w:vMerge w:val="restart"/>
            <w:noWrap/>
          </w:tcPr>
          <w:p w:rsidR="00A37158" w:rsidRDefault="00A37158" w:rsidP="00C27F2F">
            <w:pPr>
              <w:spacing w:line="480" w:lineRule="auto"/>
            </w:pPr>
          </w:p>
        </w:tc>
        <w:tc>
          <w:tcPr>
            <w:tcW w:w="1623" w:type="pct"/>
            <w:gridSpan w:val="2"/>
          </w:tcPr>
          <w:p w:rsidR="00A37158" w:rsidRPr="00C9708E" w:rsidRDefault="00A37158" w:rsidP="00C27F2F">
            <w:pPr>
              <w:spacing w:line="480" w:lineRule="auto"/>
              <w:rPr>
                <w:b w:val="0"/>
              </w:rPr>
            </w:pPr>
            <w:r w:rsidRPr="00C9708E">
              <w:rPr>
                <w:b w:val="0"/>
              </w:rPr>
              <w:t>Controls</w:t>
            </w:r>
          </w:p>
        </w:tc>
        <w:tc>
          <w:tcPr>
            <w:tcW w:w="1551" w:type="pct"/>
            <w:gridSpan w:val="2"/>
          </w:tcPr>
          <w:p w:rsidR="00A37158" w:rsidRPr="00C9708E" w:rsidRDefault="00A37158" w:rsidP="00C27F2F">
            <w:pPr>
              <w:spacing w:line="480" w:lineRule="auto"/>
              <w:rPr>
                <w:b w:val="0"/>
              </w:rPr>
            </w:pPr>
            <w:r w:rsidRPr="00C9708E">
              <w:rPr>
                <w:b w:val="0"/>
              </w:rPr>
              <w:t>Patients</w:t>
            </w:r>
          </w:p>
        </w:tc>
      </w:tr>
      <w:tr w:rsidR="00A37158" w:rsidTr="00C27F2F">
        <w:trPr>
          <w:trHeight w:val="270"/>
        </w:trPr>
        <w:tc>
          <w:tcPr>
            <w:tcW w:w="1826" w:type="pct"/>
            <w:vMerge/>
            <w:tcBorders>
              <w:bottom w:val="single" w:sz="8" w:space="0" w:color="000000" w:themeColor="text1"/>
            </w:tcBorders>
            <w:noWrap/>
          </w:tcPr>
          <w:p w:rsidR="00A37158" w:rsidRDefault="00A37158" w:rsidP="00C27F2F">
            <w:pPr>
              <w:spacing w:line="480" w:lineRule="auto"/>
            </w:pPr>
          </w:p>
        </w:tc>
        <w:tc>
          <w:tcPr>
            <w:tcW w:w="811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A37158" w:rsidRDefault="00A37158" w:rsidP="00C27F2F">
            <w:pPr>
              <w:spacing w:line="480" w:lineRule="auto"/>
            </w:pPr>
            <w:r>
              <w:t>Sleep</w:t>
            </w:r>
          </w:p>
        </w:tc>
        <w:tc>
          <w:tcPr>
            <w:tcW w:w="812" w:type="pct"/>
            <w:tcBorders>
              <w:bottom w:val="single" w:sz="8" w:space="0" w:color="000000" w:themeColor="text1"/>
            </w:tcBorders>
          </w:tcPr>
          <w:p w:rsidR="00A37158" w:rsidRDefault="00A37158" w:rsidP="00C27F2F">
            <w:pPr>
              <w:spacing w:line="480" w:lineRule="auto"/>
            </w:pPr>
            <w:r>
              <w:t>Wake</w:t>
            </w:r>
          </w:p>
        </w:tc>
        <w:tc>
          <w:tcPr>
            <w:tcW w:w="812" w:type="pct"/>
            <w:tcBorders>
              <w:bottom w:val="single" w:sz="8" w:space="0" w:color="000000" w:themeColor="text1"/>
            </w:tcBorders>
          </w:tcPr>
          <w:p w:rsidR="00A37158" w:rsidRDefault="00A37158" w:rsidP="00C27F2F">
            <w:pPr>
              <w:spacing w:line="480" w:lineRule="auto"/>
            </w:pPr>
            <w:r>
              <w:t>Sleep</w:t>
            </w:r>
          </w:p>
        </w:tc>
        <w:tc>
          <w:tcPr>
            <w:tcW w:w="739" w:type="pct"/>
            <w:tcBorders>
              <w:bottom w:val="single" w:sz="8" w:space="0" w:color="000000" w:themeColor="text1"/>
            </w:tcBorders>
          </w:tcPr>
          <w:p w:rsidR="00A37158" w:rsidRDefault="00A37158" w:rsidP="00C27F2F">
            <w:pPr>
              <w:spacing w:line="480" w:lineRule="auto"/>
            </w:pPr>
            <w:r>
              <w:t>Wake</w:t>
            </w:r>
          </w:p>
        </w:tc>
      </w:tr>
      <w:tr w:rsidR="00A37158" w:rsidTr="00C27F2F">
        <w:tc>
          <w:tcPr>
            <w:tcW w:w="1826" w:type="pct"/>
            <w:noWrap/>
          </w:tcPr>
          <w:p w:rsidR="00A37158" w:rsidRDefault="00A37158" w:rsidP="00C27F2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01261">
              <w:rPr>
                <w:rFonts w:eastAsia="Times New Roman" w:cstheme="minorHAnsi"/>
                <w:color w:val="000000"/>
                <w:lang w:eastAsia="en-GB"/>
              </w:rPr>
              <w:t xml:space="preserve">1st training </w:t>
            </w:r>
            <w:r>
              <w:rPr>
                <w:rFonts w:eastAsia="Times New Roman" w:cstheme="minorHAnsi"/>
                <w:color w:val="000000"/>
                <w:lang w:eastAsia="en-GB"/>
              </w:rPr>
              <w:t>test</w:t>
            </w:r>
            <w:r w:rsidRPr="00501261">
              <w:rPr>
                <w:rFonts w:eastAsia="Times New Roman" w:cstheme="minorHAnsi"/>
                <w:color w:val="000000"/>
                <w:lang w:eastAsia="en-GB"/>
              </w:rPr>
              <w:t xml:space="preserve"> score </w:t>
            </w:r>
          </w:p>
          <w:p w:rsidR="00A37158" w:rsidRDefault="00A37158" w:rsidP="00C27F2F">
            <w:r w:rsidRPr="00501261">
              <w:rPr>
                <w:rFonts w:eastAsia="Times New Roman" w:cstheme="minorHAnsi"/>
                <w:color w:val="000000"/>
                <w:lang w:eastAsia="en-GB"/>
              </w:rPr>
              <w:t xml:space="preserve">(/30) </w:t>
            </w:r>
            <w:r w:rsidRPr="0050126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A-B)</w:t>
            </w:r>
          </w:p>
        </w:tc>
        <w:tc>
          <w:tcPr>
            <w:tcW w:w="811" w:type="pct"/>
          </w:tcPr>
          <w:p w:rsidR="00A37158" w:rsidRPr="00F33D6E" w:rsidRDefault="00A37158" w:rsidP="00C27F2F">
            <w:pPr>
              <w:spacing w:line="480" w:lineRule="auto"/>
              <w:rPr>
                <w:sz w:val="20"/>
                <w:szCs w:val="20"/>
              </w:rPr>
            </w:pPr>
            <w:r w:rsidRPr="00F33D6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17(±2.39)</w:t>
            </w:r>
          </w:p>
        </w:tc>
        <w:tc>
          <w:tcPr>
            <w:tcW w:w="812" w:type="pct"/>
          </w:tcPr>
          <w:p w:rsidR="00A37158" w:rsidRPr="00F33D6E" w:rsidRDefault="00A37158" w:rsidP="00C27F2F">
            <w:pPr>
              <w:spacing w:line="480" w:lineRule="auto"/>
              <w:rPr>
                <w:sz w:val="20"/>
                <w:szCs w:val="20"/>
              </w:rPr>
            </w:pPr>
            <w:r w:rsidRPr="00F33D6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75(±1.75)</w:t>
            </w:r>
          </w:p>
        </w:tc>
        <w:tc>
          <w:tcPr>
            <w:tcW w:w="812" w:type="pct"/>
          </w:tcPr>
          <w:p w:rsidR="00A37158" w:rsidRPr="00F33D6E" w:rsidRDefault="00A37158" w:rsidP="00C27F2F">
            <w:pPr>
              <w:spacing w:line="480" w:lineRule="auto"/>
              <w:rPr>
                <w:sz w:val="20"/>
                <w:szCs w:val="20"/>
              </w:rPr>
            </w:pPr>
            <w:r w:rsidRPr="00F33D6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45(±1.83)</w:t>
            </w:r>
          </w:p>
        </w:tc>
        <w:tc>
          <w:tcPr>
            <w:tcW w:w="739" w:type="pct"/>
          </w:tcPr>
          <w:p w:rsidR="00A37158" w:rsidRPr="00F33D6E" w:rsidRDefault="00A37158" w:rsidP="00C27F2F">
            <w:pPr>
              <w:spacing w:line="480" w:lineRule="auto"/>
              <w:rPr>
                <w:sz w:val="20"/>
                <w:szCs w:val="20"/>
              </w:rPr>
            </w:pPr>
            <w:r w:rsidRPr="00F33D6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91(±1.21)</w:t>
            </w:r>
          </w:p>
        </w:tc>
      </w:tr>
      <w:tr w:rsidR="00A37158" w:rsidTr="00C27F2F">
        <w:tc>
          <w:tcPr>
            <w:tcW w:w="1826" w:type="pct"/>
            <w:noWrap/>
          </w:tcPr>
          <w:p w:rsidR="00A37158" w:rsidRPr="00501261" w:rsidRDefault="00A37158" w:rsidP="00C27F2F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811" w:type="pct"/>
          </w:tcPr>
          <w:p w:rsidR="00A37158" w:rsidRPr="00F33D6E" w:rsidRDefault="00A37158" w:rsidP="00C27F2F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2" w:type="pct"/>
          </w:tcPr>
          <w:p w:rsidR="00A37158" w:rsidRPr="00F33D6E" w:rsidRDefault="00A37158" w:rsidP="00C27F2F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2" w:type="pct"/>
          </w:tcPr>
          <w:p w:rsidR="00A37158" w:rsidRPr="00F33D6E" w:rsidRDefault="00A37158" w:rsidP="00C27F2F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pct"/>
          </w:tcPr>
          <w:p w:rsidR="00A37158" w:rsidRPr="00F33D6E" w:rsidRDefault="00A37158" w:rsidP="00C27F2F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A37158" w:rsidTr="00C27F2F">
        <w:tc>
          <w:tcPr>
            <w:tcW w:w="1826" w:type="pct"/>
            <w:noWrap/>
          </w:tcPr>
          <w:p w:rsidR="00A37158" w:rsidRDefault="00A37158" w:rsidP="00C27F2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01261">
              <w:rPr>
                <w:rFonts w:eastAsia="Times New Roman" w:cstheme="minorHAnsi"/>
                <w:color w:val="000000"/>
                <w:lang w:eastAsia="en-GB"/>
              </w:rPr>
              <w:t xml:space="preserve">No. </w:t>
            </w:r>
            <w:proofErr w:type="gramStart"/>
            <w:r w:rsidRPr="00501261">
              <w:rPr>
                <w:rFonts w:eastAsia="Times New Roman" w:cstheme="minorHAnsi"/>
                <w:color w:val="000000"/>
                <w:lang w:eastAsia="en-GB"/>
              </w:rPr>
              <w:t>trials</w:t>
            </w:r>
            <w:proofErr w:type="gramEnd"/>
            <w:r w:rsidRPr="00501261">
              <w:rPr>
                <w:rFonts w:eastAsia="Times New Roman" w:cstheme="minorHAnsi"/>
                <w:color w:val="000000"/>
                <w:lang w:eastAsia="en-GB"/>
              </w:rPr>
              <w:t xml:space="preserve"> to criterion </w:t>
            </w:r>
          </w:p>
          <w:p w:rsidR="00A37158" w:rsidRDefault="00A37158" w:rsidP="00C27F2F">
            <w:r w:rsidRPr="0050126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A-B)</w:t>
            </w:r>
          </w:p>
        </w:tc>
        <w:tc>
          <w:tcPr>
            <w:tcW w:w="811" w:type="pct"/>
          </w:tcPr>
          <w:p w:rsidR="00A37158" w:rsidRPr="00F33D6E" w:rsidRDefault="00A37158" w:rsidP="00C27F2F">
            <w:pPr>
              <w:spacing w:line="480" w:lineRule="auto"/>
              <w:rPr>
                <w:rStyle w:val="SubtleEmphasis"/>
              </w:rPr>
            </w:pPr>
            <w:r w:rsidRPr="00F33D6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00(±0.21)</w:t>
            </w:r>
          </w:p>
        </w:tc>
        <w:tc>
          <w:tcPr>
            <w:tcW w:w="812" w:type="pct"/>
          </w:tcPr>
          <w:p w:rsidR="00A37158" w:rsidRPr="00F33D6E" w:rsidRDefault="00A37158" w:rsidP="00C27F2F">
            <w:pPr>
              <w:spacing w:line="480" w:lineRule="auto"/>
              <w:rPr>
                <w:sz w:val="20"/>
                <w:szCs w:val="20"/>
              </w:rPr>
            </w:pPr>
            <w:r w:rsidRPr="00F33D6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50(0.26)</w:t>
            </w:r>
          </w:p>
        </w:tc>
        <w:tc>
          <w:tcPr>
            <w:tcW w:w="812" w:type="pct"/>
          </w:tcPr>
          <w:p w:rsidR="00A37158" w:rsidRPr="00F33D6E" w:rsidRDefault="00A37158" w:rsidP="00C27F2F">
            <w:pPr>
              <w:spacing w:line="480" w:lineRule="auto"/>
              <w:rPr>
                <w:sz w:val="20"/>
                <w:szCs w:val="20"/>
              </w:rPr>
            </w:pPr>
            <w:r w:rsidRPr="00F33D6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82(±0.48)</w:t>
            </w:r>
          </w:p>
        </w:tc>
        <w:tc>
          <w:tcPr>
            <w:tcW w:w="739" w:type="pct"/>
          </w:tcPr>
          <w:p w:rsidR="00A37158" w:rsidRPr="00F33D6E" w:rsidRDefault="00A37158" w:rsidP="00C27F2F">
            <w:pPr>
              <w:spacing w:line="480" w:lineRule="auto"/>
              <w:rPr>
                <w:sz w:val="20"/>
                <w:szCs w:val="20"/>
              </w:rPr>
            </w:pPr>
            <w:r w:rsidRPr="00F33D6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27(±0.14)</w:t>
            </w:r>
          </w:p>
        </w:tc>
      </w:tr>
      <w:tr w:rsidR="00A37158" w:rsidTr="00C27F2F">
        <w:tc>
          <w:tcPr>
            <w:tcW w:w="1826" w:type="pct"/>
            <w:noWrap/>
          </w:tcPr>
          <w:p w:rsidR="00A37158" w:rsidRDefault="00A37158" w:rsidP="00C27F2F">
            <w:pPr>
              <w:spacing w:line="480" w:lineRule="auto"/>
            </w:pPr>
          </w:p>
        </w:tc>
        <w:tc>
          <w:tcPr>
            <w:tcW w:w="811" w:type="pct"/>
          </w:tcPr>
          <w:p w:rsidR="00A37158" w:rsidRPr="00F33D6E" w:rsidRDefault="00A37158" w:rsidP="00C27F2F">
            <w:pPr>
              <w:spacing w:line="480" w:lineRule="auto"/>
              <w:rPr>
                <w:rStyle w:val="SubtleEmphasis"/>
              </w:rPr>
            </w:pPr>
          </w:p>
        </w:tc>
        <w:tc>
          <w:tcPr>
            <w:tcW w:w="812" w:type="pct"/>
          </w:tcPr>
          <w:p w:rsidR="00A37158" w:rsidRPr="00F33D6E" w:rsidRDefault="00A37158" w:rsidP="00C27F2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12" w:type="pct"/>
          </w:tcPr>
          <w:p w:rsidR="00A37158" w:rsidRPr="00F33D6E" w:rsidRDefault="00A37158" w:rsidP="00C27F2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39" w:type="pct"/>
          </w:tcPr>
          <w:p w:rsidR="00A37158" w:rsidRPr="00F33D6E" w:rsidRDefault="00A37158" w:rsidP="00C27F2F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37158" w:rsidTr="00C27F2F">
        <w:tc>
          <w:tcPr>
            <w:tcW w:w="1826" w:type="pct"/>
            <w:noWrap/>
          </w:tcPr>
          <w:p w:rsidR="00A37158" w:rsidRDefault="00A37158" w:rsidP="00C27F2F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501261">
              <w:rPr>
                <w:rFonts w:eastAsia="Times New Roman" w:cstheme="minorHAnsi"/>
                <w:b/>
                <w:color w:val="000000"/>
                <w:lang w:eastAsia="en-GB"/>
              </w:rPr>
              <w:t xml:space="preserve">Final training </w:t>
            </w:r>
            <w:r>
              <w:rPr>
                <w:rFonts w:eastAsia="Times New Roman" w:cstheme="minorHAnsi"/>
                <w:b/>
                <w:color w:val="000000"/>
                <w:lang w:eastAsia="en-GB"/>
              </w:rPr>
              <w:t xml:space="preserve">test </w:t>
            </w:r>
            <w:r w:rsidRPr="00501261">
              <w:rPr>
                <w:rFonts w:eastAsia="Times New Roman" w:cstheme="minorHAnsi"/>
                <w:b/>
                <w:color w:val="000000"/>
                <w:lang w:eastAsia="en-GB"/>
              </w:rPr>
              <w:t xml:space="preserve">score </w:t>
            </w:r>
          </w:p>
          <w:p w:rsidR="00A37158" w:rsidRPr="00390138" w:rsidRDefault="00A37158" w:rsidP="00C27F2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01261">
              <w:rPr>
                <w:rFonts w:eastAsia="Times New Roman" w:cstheme="minorHAnsi"/>
                <w:b/>
                <w:color w:val="000000"/>
                <w:lang w:eastAsia="en-GB"/>
              </w:rPr>
              <w:t>(/30)</w:t>
            </w:r>
            <w:r w:rsidRPr="00501261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50126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A-B)</w:t>
            </w:r>
          </w:p>
        </w:tc>
        <w:tc>
          <w:tcPr>
            <w:tcW w:w="811" w:type="pct"/>
          </w:tcPr>
          <w:p w:rsidR="00A37158" w:rsidRPr="00F33D6E" w:rsidRDefault="00A37158" w:rsidP="00C27F2F">
            <w:pPr>
              <w:spacing w:line="480" w:lineRule="auto"/>
              <w:rPr>
                <w:rStyle w:val="SubtleEmphasis"/>
              </w:rPr>
            </w:pPr>
            <w:r w:rsidRPr="00F33D6E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21.92(±0.68)</w:t>
            </w:r>
          </w:p>
        </w:tc>
        <w:tc>
          <w:tcPr>
            <w:tcW w:w="812" w:type="pct"/>
          </w:tcPr>
          <w:p w:rsidR="00A37158" w:rsidRPr="00F33D6E" w:rsidRDefault="00A37158" w:rsidP="00C27F2F">
            <w:pPr>
              <w:spacing w:line="480" w:lineRule="auto"/>
              <w:rPr>
                <w:sz w:val="20"/>
                <w:szCs w:val="20"/>
              </w:rPr>
            </w:pPr>
            <w:r w:rsidRPr="00F33D6E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23.17(±1.01)</w:t>
            </w:r>
          </w:p>
        </w:tc>
        <w:tc>
          <w:tcPr>
            <w:tcW w:w="812" w:type="pct"/>
          </w:tcPr>
          <w:p w:rsidR="00A37158" w:rsidRPr="00F33D6E" w:rsidRDefault="00A37158" w:rsidP="00C27F2F">
            <w:pPr>
              <w:spacing w:line="480" w:lineRule="auto"/>
              <w:rPr>
                <w:sz w:val="20"/>
                <w:szCs w:val="20"/>
              </w:rPr>
            </w:pPr>
            <w:r w:rsidRPr="00F33D6E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22.27(±0.75)</w:t>
            </w:r>
          </w:p>
        </w:tc>
        <w:tc>
          <w:tcPr>
            <w:tcW w:w="739" w:type="pct"/>
          </w:tcPr>
          <w:p w:rsidR="00A37158" w:rsidRPr="00F33D6E" w:rsidRDefault="00A37158" w:rsidP="00C27F2F">
            <w:pPr>
              <w:spacing w:line="480" w:lineRule="auto"/>
              <w:rPr>
                <w:sz w:val="20"/>
                <w:szCs w:val="20"/>
              </w:rPr>
            </w:pPr>
            <w:r w:rsidRPr="00F33D6E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21.72(±0.91)</w:t>
            </w:r>
          </w:p>
        </w:tc>
      </w:tr>
      <w:tr w:rsidR="00A37158" w:rsidTr="00C27F2F">
        <w:tc>
          <w:tcPr>
            <w:tcW w:w="1826" w:type="pct"/>
            <w:noWrap/>
          </w:tcPr>
          <w:p w:rsidR="00A37158" w:rsidRPr="00501261" w:rsidRDefault="00A37158" w:rsidP="00C27F2F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811" w:type="pct"/>
          </w:tcPr>
          <w:p w:rsidR="00A37158" w:rsidRPr="00F33D6E" w:rsidRDefault="00A37158" w:rsidP="00C27F2F">
            <w:pPr>
              <w:spacing w:line="48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2" w:type="pct"/>
          </w:tcPr>
          <w:p w:rsidR="00A37158" w:rsidRPr="00F33D6E" w:rsidRDefault="00A37158" w:rsidP="00C27F2F">
            <w:pPr>
              <w:spacing w:line="48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2" w:type="pct"/>
          </w:tcPr>
          <w:p w:rsidR="00A37158" w:rsidRPr="00F33D6E" w:rsidRDefault="00A37158" w:rsidP="00C27F2F">
            <w:pPr>
              <w:spacing w:line="48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pct"/>
          </w:tcPr>
          <w:p w:rsidR="00A37158" w:rsidRPr="00F33D6E" w:rsidRDefault="00A37158" w:rsidP="00C27F2F">
            <w:pPr>
              <w:spacing w:line="48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A37158" w:rsidTr="00C27F2F">
        <w:tc>
          <w:tcPr>
            <w:tcW w:w="1826" w:type="pct"/>
            <w:noWrap/>
          </w:tcPr>
          <w:p w:rsidR="00A37158" w:rsidRDefault="00A37158" w:rsidP="00C27F2F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0126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30</w:t>
            </w: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-</w:t>
            </w:r>
            <w:r w:rsidRPr="0050126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mins test score </w:t>
            </w:r>
          </w:p>
          <w:p w:rsidR="00A37158" w:rsidRPr="00390138" w:rsidRDefault="00A37158" w:rsidP="00C27F2F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0126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(/30) </w:t>
            </w:r>
            <w:r w:rsidRPr="0050126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A-B)</w:t>
            </w:r>
          </w:p>
        </w:tc>
        <w:tc>
          <w:tcPr>
            <w:tcW w:w="811" w:type="pct"/>
          </w:tcPr>
          <w:p w:rsidR="00A37158" w:rsidRPr="00F33D6E" w:rsidRDefault="00A37158" w:rsidP="00C27F2F">
            <w:pPr>
              <w:spacing w:line="480" w:lineRule="auto"/>
              <w:rPr>
                <w:rStyle w:val="SubtleEmphasis"/>
              </w:rPr>
            </w:pPr>
            <w:r w:rsidRPr="00F33D6E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20.50(±0.89)</w:t>
            </w:r>
          </w:p>
        </w:tc>
        <w:tc>
          <w:tcPr>
            <w:tcW w:w="812" w:type="pct"/>
          </w:tcPr>
          <w:p w:rsidR="00A37158" w:rsidRPr="00F33D6E" w:rsidRDefault="00A37158" w:rsidP="00C27F2F">
            <w:pPr>
              <w:spacing w:line="480" w:lineRule="auto"/>
              <w:rPr>
                <w:sz w:val="20"/>
                <w:szCs w:val="20"/>
              </w:rPr>
            </w:pPr>
            <w:r w:rsidRPr="00F33D6E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22.17(±0.95)</w:t>
            </w:r>
          </w:p>
        </w:tc>
        <w:tc>
          <w:tcPr>
            <w:tcW w:w="812" w:type="pct"/>
          </w:tcPr>
          <w:p w:rsidR="00A37158" w:rsidRPr="00F33D6E" w:rsidRDefault="00A37158" w:rsidP="00C27F2F">
            <w:pPr>
              <w:spacing w:line="480" w:lineRule="auto"/>
              <w:rPr>
                <w:sz w:val="20"/>
                <w:szCs w:val="20"/>
              </w:rPr>
            </w:pPr>
            <w:r w:rsidRPr="00F33D6E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20.55(±0.91)</w:t>
            </w:r>
          </w:p>
        </w:tc>
        <w:tc>
          <w:tcPr>
            <w:tcW w:w="739" w:type="pct"/>
          </w:tcPr>
          <w:p w:rsidR="00A37158" w:rsidRPr="00F33D6E" w:rsidRDefault="00A37158" w:rsidP="00C27F2F">
            <w:pPr>
              <w:spacing w:line="480" w:lineRule="auto"/>
              <w:rPr>
                <w:sz w:val="20"/>
                <w:szCs w:val="20"/>
              </w:rPr>
            </w:pPr>
            <w:r w:rsidRPr="00F33D6E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9.36(±1.06)</w:t>
            </w:r>
          </w:p>
        </w:tc>
      </w:tr>
      <w:tr w:rsidR="00A37158" w:rsidTr="00C27F2F">
        <w:tc>
          <w:tcPr>
            <w:tcW w:w="1826" w:type="pct"/>
            <w:noWrap/>
          </w:tcPr>
          <w:p w:rsidR="00A37158" w:rsidRDefault="00A37158" w:rsidP="00C27F2F">
            <w:pPr>
              <w:spacing w:line="480" w:lineRule="auto"/>
            </w:pPr>
          </w:p>
        </w:tc>
        <w:tc>
          <w:tcPr>
            <w:tcW w:w="811" w:type="pct"/>
          </w:tcPr>
          <w:p w:rsidR="00A37158" w:rsidRPr="00F33D6E" w:rsidRDefault="00A37158" w:rsidP="00C27F2F">
            <w:pPr>
              <w:spacing w:line="480" w:lineRule="auto"/>
              <w:rPr>
                <w:rStyle w:val="SubtleEmphasis"/>
              </w:rPr>
            </w:pPr>
          </w:p>
        </w:tc>
        <w:tc>
          <w:tcPr>
            <w:tcW w:w="812" w:type="pct"/>
          </w:tcPr>
          <w:p w:rsidR="00A37158" w:rsidRPr="00F33D6E" w:rsidRDefault="00A37158" w:rsidP="00C27F2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12" w:type="pct"/>
          </w:tcPr>
          <w:p w:rsidR="00A37158" w:rsidRPr="00F33D6E" w:rsidRDefault="00A37158" w:rsidP="00C27F2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39" w:type="pct"/>
          </w:tcPr>
          <w:p w:rsidR="00A37158" w:rsidRPr="00F33D6E" w:rsidRDefault="00A37158" w:rsidP="00C27F2F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37158" w:rsidTr="00C27F2F">
        <w:tc>
          <w:tcPr>
            <w:tcW w:w="1826" w:type="pct"/>
            <w:noWrap/>
          </w:tcPr>
          <w:p w:rsidR="00A37158" w:rsidRDefault="00A37158" w:rsidP="00C27F2F">
            <w:r w:rsidRPr="00501261">
              <w:rPr>
                <w:rFonts w:eastAsia="Times New Roman" w:cstheme="minorHAnsi"/>
                <w:color w:val="000000"/>
                <w:lang w:eastAsia="en-GB"/>
              </w:rPr>
              <w:t>Immediate interference pair score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501261">
              <w:rPr>
                <w:rFonts w:eastAsia="Times New Roman" w:cstheme="minorHAnsi"/>
                <w:color w:val="000000"/>
                <w:lang w:eastAsia="en-GB"/>
              </w:rPr>
              <w:t xml:space="preserve">(/30) </w:t>
            </w:r>
            <w:r w:rsidRPr="0050126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A-C)</w:t>
            </w:r>
          </w:p>
        </w:tc>
        <w:tc>
          <w:tcPr>
            <w:tcW w:w="811" w:type="pct"/>
          </w:tcPr>
          <w:p w:rsidR="00A37158" w:rsidRPr="00F33D6E" w:rsidRDefault="00A37158" w:rsidP="00C27F2F">
            <w:pPr>
              <w:spacing w:line="480" w:lineRule="auto"/>
              <w:rPr>
                <w:rStyle w:val="SubtleEmphasis"/>
              </w:rPr>
            </w:pPr>
            <w:r w:rsidRPr="00F33D6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50(±2.04)</w:t>
            </w:r>
          </w:p>
        </w:tc>
        <w:tc>
          <w:tcPr>
            <w:tcW w:w="812" w:type="pct"/>
          </w:tcPr>
          <w:p w:rsidR="00A37158" w:rsidRPr="00F33D6E" w:rsidRDefault="00A37158" w:rsidP="00C27F2F">
            <w:pPr>
              <w:spacing w:line="480" w:lineRule="auto"/>
              <w:rPr>
                <w:sz w:val="20"/>
                <w:szCs w:val="20"/>
              </w:rPr>
            </w:pPr>
            <w:r w:rsidRPr="00F33D6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67(±1.94)</w:t>
            </w:r>
          </w:p>
        </w:tc>
        <w:tc>
          <w:tcPr>
            <w:tcW w:w="812" w:type="pct"/>
          </w:tcPr>
          <w:p w:rsidR="00A37158" w:rsidRPr="00F33D6E" w:rsidRDefault="00A37158" w:rsidP="00C27F2F">
            <w:pPr>
              <w:spacing w:line="480" w:lineRule="auto"/>
              <w:rPr>
                <w:sz w:val="20"/>
                <w:szCs w:val="20"/>
              </w:rPr>
            </w:pPr>
            <w:r w:rsidRPr="00F33D6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00(±1.68)</w:t>
            </w:r>
          </w:p>
        </w:tc>
        <w:tc>
          <w:tcPr>
            <w:tcW w:w="739" w:type="pct"/>
          </w:tcPr>
          <w:p w:rsidR="00A37158" w:rsidRPr="00F33D6E" w:rsidRDefault="00A37158" w:rsidP="00C27F2F">
            <w:pPr>
              <w:spacing w:line="480" w:lineRule="auto"/>
              <w:rPr>
                <w:sz w:val="20"/>
                <w:szCs w:val="20"/>
              </w:rPr>
            </w:pPr>
            <w:r w:rsidRPr="00F33D6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36(±1.01)</w:t>
            </w:r>
          </w:p>
        </w:tc>
      </w:tr>
      <w:tr w:rsidR="00A37158" w:rsidTr="00C27F2F">
        <w:tc>
          <w:tcPr>
            <w:tcW w:w="1826" w:type="pct"/>
            <w:noWrap/>
          </w:tcPr>
          <w:p w:rsidR="00A37158" w:rsidRDefault="00A37158" w:rsidP="00C27F2F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811" w:type="pct"/>
          </w:tcPr>
          <w:p w:rsidR="00A37158" w:rsidRPr="00F33D6E" w:rsidRDefault="00A37158" w:rsidP="00C27F2F">
            <w:pPr>
              <w:spacing w:line="48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2" w:type="pct"/>
          </w:tcPr>
          <w:p w:rsidR="00A37158" w:rsidRPr="00F33D6E" w:rsidRDefault="00A37158" w:rsidP="00C27F2F">
            <w:pPr>
              <w:spacing w:line="48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2" w:type="pct"/>
          </w:tcPr>
          <w:p w:rsidR="00A37158" w:rsidRPr="00F33D6E" w:rsidRDefault="00A37158" w:rsidP="00C27F2F">
            <w:pPr>
              <w:spacing w:line="48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pct"/>
          </w:tcPr>
          <w:p w:rsidR="00A37158" w:rsidRPr="00F33D6E" w:rsidRDefault="00A37158" w:rsidP="00C27F2F">
            <w:pPr>
              <w:spacing w:line="48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A37158" w:rsidTr="00C27F2F">
        <w:tc>
          <w:tcPr>
            <w:tcW w:w="1826" w:type="pct"/>
            <w:noWrap/>
          </w:tcPr>
          <w:p w:rsidR="00A37158" w:rsidRDefault="00A37158" w:rsidP="00C27F2F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12-hrs </w:t>
            </w:r>
            <w:r w:rsidRPr="0050126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test score </w:t>
            </w:r>
          </w:p>
          <w:p w:rsidR="00A37158" w:rsidRDefault="00A37158" w:rsidP="00C27F2F">
            <w:r w:rsidRPr="0050126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(/30) </w:t>
            </w:r>
            <w:r w:rsidRPr="0050126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A-B)</w:t>
            </w:r>
          </w:p>
        </w:tc>
        <w:tc>
          <w:tcPr>
            <w:tcW w:w="811" w:type="pct"/>
          </w:tcPr>
          <w:p w:rsidR="00A37158" w:rsidRPr="00F33D6E" w:rsidRDefault="00A37158" w:rsidP="00C27F2F">
            <w:pPr>
              <w:spacing w:line="480" w:lineRule="auto"/>
              <w:rPr>
                <w:rStyle w:val="SubtleEmphasis"/>
              </w:rPr>
            </w:pPr>
            <w:r w:rsidRPr="00F33D6E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8.17(±0.98)</w:t>
            </w:r>
          </w:p>
        </w:tc>
        <w:tc>
          <w:tcPr>
            <w:tcW w:w="812" w:type="pct"/>
          </w:tcPr>
          <w:p w:rsidR="00A37158" w:rsidRPr="00F33D6E" w:rsidRDefault="00A37158" w:rsidP="00C27F2F">
            <w:pPr>
              <w:spacing w:line="480" w:lineRule="auto"/>
              <w:rPr>
                <w:sz w:val="20"/>
                <w:szCs w:val="20"/>
              </w:rPr>
            </w:pPr>
            <w:r w:rsidRPr="00F33D6E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6.83(±1.36)</w:t>
            </w:r>
          </w:p>
        </w:tc>
        <w:tc>
          <w:tcPr>
            <w:tcW w:w="812" w:type="pct"/>
          </w:tcPr>
          <w:p w:rsidR="00A37158" w:rsidRPr="00F33D6E" w:rsidRDefault="00A37158" w:rsidP="00C27F2F">
            <w:pPr>
              <w:spacing w:line="480" w:lineRule="auto"/>
              <w:rPr>
                <w:sz w:val="20"/>
                <w:szCs w:val="20"/>
              </w:rPr>
            </w:pPr>
            <w:r w:rsidRPr="00F33D6E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5.64(±1.15)</w:t>
            </w:r>
          </w:p>
        </w:tc>
        <w:tc>
          <w:tcPr>
            <w:tcW w:w="739" w:type="pct"/>
          </w:tcPr>
          <w:p w:rsidR="00A37158" w:rsidRPr="00F33D6E" w:rsidRDefault="00A37158" w:rsidP="00C27F2F">
            <w:pPr>
              <w:spacing w:line="480" w:lineRule="auto"/>
              <w:rPr>
                <w:sz w:val="20"/>
                <w:szCs w:val="20"/>
              </w:rPr>
            </w:pPr>
            <w:r w:rsidRPr="00F33D6E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1.45(±0.98)</w:t>
            </w:r>
          </w:p>
        </w:tc>
      </w:tr>
      <w:tr w:rsidR="00A37158" w:rsidTr="00C27F2F">
        <w:tc>
          <w:tcPr>
            <w:tcW w:w="1826" w:type="pct"/>
            <w:noWrap/>
          </w:tcPr>
          <w:p w:rsidR="00A37158" w:rsidRPr="00501261" w:rsidRDefault="00A37158" w:rsidP="00C27F2F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811" w:type="pct"/>
          </w:tcPr>
          <w:p w:rsidR="00A37158" w:rsidRPr="00F33D6E" w:rsidRDefault="00A37158" w:rsidP="00C27F2F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2" w:type="pct"/>
          </w:tcPr>
          <w:p w:rsidR="00A37158" w:rsidRPr="00F33D6E" w:rsidRDefault="00A37158" w:rsidP="00C27F2F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2" w:type="pct"/>
          </w:tcPr>
          <w:p w:rsidR="00A37158" w:rsidRPr="00F33D6E" w:rsidRDefault="00A37158" w:rsidP="00C27F2F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pct"/>
          </w:tcPr>
          <w:p w:rsidR="00A37158" w:rsidRPr="00F33D6E" w:rsidRDefault="00A37158" w:rsidP="00C27F2F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A37158" w:rsidTr="00C27F2F">
        <w:tc>
          <w:tcPr>
            <w:tcW w:w="1826" w:type="pct"/>
            <w:noWrap/>
          </w:tcPr>
          <w:p w:rsidR="00A37158" w:rsidRDefault="00A37158" w:rsidP="00C27F2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01261">
              <w:rPr>
                <w:rFonts w:eastAsia="Times New Roman" w:cstheme="minorHAnsi"/>
                <w:color w:val="000000"/>
                <w:lang w:eastAsia="en-GB"/>
              </w:rPr>
              <w:t xml:space="preserve">Interference pair score </w:t>
            </w:r>
          </w:p>
          <w:p w:rsidR="00A37158" w:rsidRDefault="00A37158" w:rsidP="00C27F2F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01261">
              <w:rPr>
                <w:rFonts w:eastAsia="Times New Roman" w:cstheme="minorHAnsi"/>
                <w:color w:val="000000"/>
                <w:lang w:eastAsia="en-GB"/>
              </w:rPr>
              <w:t xml:space="preserve">(/30) </w:t>
            </w:r>
            <w:r w:rsidRPr="0050126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A-C)</w:t>
            </w:r>
          </w:p>
        </w:tc>
        <w:tc>
          <w:tcPr>
            <w:tcW w:w="811" w:type="pct"/>
          </w:tcPr>
          <w:p w:rsidR="00A37158" w:rsidRPr="00F33D6E" w:rsidRDefault="00A37158" w:rsidP="00C27F2F">
            <w:pPr>
              <w:spacing w:line="480" w:lineRule="auto"/>
              <w:rPr>
                <w:rStyle w:val="SubtleEmphasis"/>
              </w:rPr>
            </w:pPr>
            <w:r w:rsidRPr="00F33D6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17(±1.85)</w:t>
            </w:r>
          </w:p>
        </w:tc>
        <w:tc>
          <w:tcPr>
            <w:tcW w:w="812" w:type="pct"/>
          </w:tcPr>
          <w:p w:rsidR="00A37158" w:rsidRPr="00F33D6E" w:rsidRDefault="00A37158" w:rsidP="00C27F2F">
            <w:pPr>
              <w:spacing w:line="480" w:lineRule="auto"/>
              <w:rPr>
                <w:sz w:val="20"/>
                <w:szCs w:val="20"/>
              </w:rPr>
            </w:pPr>
            <w:r w:rsidRPr="00F33D6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42(±1.94)</w:t>
            </w:r>
          </w:p>
        </w:tc>
        <w:tc>
          <w:tcPr>
            <w:tcW w:w="812" w:type="pct"/>
          </w:tcPr>
          <w:p w:rsidR="00A37158" w:rsidRPr="00F33D6E" w:rsidRDefault="00A37158" w:rsidP="00C27F2F">
            <w:pPr>
              <w:spacing w:line="480" w:lineRule="auto"/>
              <w:rPr>
                <w:sz w:val="20"/>
                <w:szCs w:val="20"/>
              </w:rPr>
            </w:pPr>
            <w:r w:rsidRPr="00F33D6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91(±1.68)</w:t>
            </w:r>
          </w:p>
        </w:tc>
        <w:tc>
          <w:tcPr>
            <w:tcW w:w="739" w:type="pct"/>
          </w:tcPr>
          <w:p w:rsidR="00A37158" w:rsidRPr="00F33D6E" w:rsidRDefault="00A37158" w:rsidP="00C27F2F">
            <w:pPr>
              <w:spacing w:line="480" w:lineRule="auto"/>
              <w:rPr>
                <w:sz w:val="20"/>
                <w:szCs w:val="20"/>
              </w:rPr>
            </w:pPr>
            <w:r w:rsidRPr="00F33D6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09(±1.25)</w:t>
            </w:r>
          </w:p>
        </w:tc>
      </w:tr>
      <w:tr w:rsidR="00A37158" w:rsidTr="00C27F2F">
        <w:tc>
          <w:tcPr>
            <w:tcW w:w="1826" w:type="pct"/>
            <w:noWrap/>
          </w:tcPr>
          <w:p w:rsidR="00A37158" w:rsidRPr="00501261" w:rsidRDefault="00A37158" w:rsidP="00C27F2F">
            <w:pPr>
              <w:spacing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811" w:type="pct"/>
          </w:tcPr>
          <w:p w:rsidR="00A37158" w:rsidRPr="00F33D6E" w:rsidRDefault="00A37158" w:rsidP="00C27F2F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2" w:type="pct"/>
          </w:tcPr>
          <w:p w:rsidR="00A37158" w:rsidRPr="00F33D6E" w:rsidRDefault="00A37158" w:rsidP="00C27F2F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2" w:type="pct"/>
          </w:tcPr>
          <w:p w:rsidR="00A37158" w:rsidRPr="00F33D6E" w:rsidRDefault="00A37158" w:rsidP="00C27F2F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pct"/>
          </w:tcPr>
          <w:p w:rsidR="00A37158" w:rsidRPr="00F33D6E" w:rsidRDefault="00A37158" w:rsidP="00C27F2F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A37158" w:rsidTr="00C27F2F">
        <w:tc>
          <w:tcPr>
            <w:tcW w:w="1826" w:type="pct"/>
            <w:noWrap/>
          </w:tcPr>
          <w:p w:rsidR="00A37158" w:rsidRDefault="00A37158" w:rsidP="00C27F2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1-week test score </w:t>
            </w:r>
          </w:p>
          <w:p w:rsidR="00A37158" w:rsidRPr="00501261" w:rsidRDefault="00A37158" w:rsidP="00C27F2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(/30) </w:t>
            </w:r>
            <w:r w:rsidRPr="003442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A-B)</w:t>
            </w:r>
          </w:p>
        </w:tc>
        <w:tc>
          <w:tcPr>
            <w:tcW w:w="811" w:type="pct"/>
          </w:tcPr>
          <w:p w:rsidR="00A37158" w:rsidRPr="00F33D6E" w:rsidRDefault="00A37158" w:rsidP="00C27F2F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17(</w:t>
            </w:r>
            <w:r w:rsidRPr="00F33D6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3)</w:t>
            </w:r>
          </w:p>
        </w:tc>
        <w:tc>
          <w:tcPr>
            <w:tcW w:w="812" w:type="pct"/>
          </w:tcPr>
          <w:p w:rsidR="00A37158" w:rsidRPr="00F33D6E" w:rsidRDefault="00A37158" w:rsidP="00C27F2F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08(</w:t>
            </w:r>
            <w:r w:rsidRPr="00F33D6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3)</w:t>
            </w:r>
          </w:p>
        </w:tc>
        <w:tc>
          <w:tcPr>
            <w:tcW w:w="812" w:type="pct"/>
          </w:tcPr>
          <w:p w:rsidR="00A37158" w:rsidRPr="00F33D6E" w:rsidRDefault="00A37158" w:rsidP="00C27F2F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27(</w:t>
            </w:r>
            <w:r w:rsidRPr="00F33D6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6)</w:t>
            </w:r>
          </w:p>
        </w:tc>
        <w:tc>
          <w:tcPr>
            <w:tcW w:w="739" w:type="pct"/>
          </w:tcPr>
          <w:p w:rsidR="00A37158" w:rsidRPr="00F33D6E" w:rsidRDefault="00A37158" w:rsidP="00C27F2F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91(</w:t>
            </w:r>
            <w:r w:rsidRPr="00F33D6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5)</w:t>
            </w:r>
          </w:p>
        </w:tc>
      </w:tr>
      <w:tr w:rsidR="00A37158" w:rsidTr="00C27F2F">
        <w:tc>
          <w:tcPr>
            <w:tcW w:w="1826" w:type="pct"/>
            <w:noWrap/>
          </w:tcPr>
          <w:p w:rsidR="00A37158" w:rsidRDefault="00A37158" w:rsidP="00C27F2F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811" w:type="pct"/>
          </w:tcPr>
          <w:p w:rsidR="00A37158" w:rsidRDefault="00A37158" w:rsidP="00C27F2F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2" w:type="pct"/>
          </w:tcPr>
          <w:p w:rsidR="00A37158" w:rsidRDefault="00A37158" w:rsidP="00C27F2F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2" w:type="pct"/>
          </w:tcPr>
          <w:p w:rsidR="00A37158" w:rsidRDefault="00A37158" w:rsidP="00C27F2F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pct"/>
          </w:tcPr>
          <w:p w:rsidR="00A37158" w:rsidRDefault="00A37158" w:rsidP="00C27F2F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A37158" w:rsidTr="00C27F2F">
        <w:tc>
          <w:tcPr>
            <w:tcW w:w="1826" w:type="pct"/>
            <w:noWrap/>
          </w:tcPr>
          <w:p w:rsidR="00A37158" w:rsidRPr="00501261" w:rsidRDefault="00A37158" w:rsidP="00C27F2F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1-week interference pair score (/30) </w:t>
            </w:r>
            <w:r w:rsidRPr="0034426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A-C)</w:t>
            </w:r>
          </w:p>
        </w:tc>
        <w:tc>
          <w:tcPr>
            <w:tcW w:w="811" w:type="pct"/>
          </w:tcPr>
          <w:p w:rsidR="00A37158" w:rsidRPr="00F33D6E" w:rsidRDefault="00A37158" w:rsidP="00C27F2F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7(</w:t>
            </w:r>
            <w:r w:rsidRPr="00F33D6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6)</w:t>
            </w:r>
          </w:p>
        </w:tc>
        <w:tc>
          <w:tcPr>
            <w:tcW w:w="812" w:type="pct"/>
          </w:tcPr>
          <w:p w:rsidR="00A37158" w:rsidRPr="00F33D6E" w:rsidRDefault="00A37158" w:rsidP="00C27F2F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41(</w:t>
            </w:r>
            <w:r w:rsidRPr="00F33D6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0)</w:t>
            </w:r>
          </w:p>
        </w:tc>
        <w:tc>
          <w:tcPr>
            <w:tcW w:w="812" w:type="pct"/>
          </w:tcPr>
          <w:p w:rsidR="00A37158" w:rsidRPr="00F33D6E" w:rsidRDefault="00A37158" w:rsidP="00C27F2F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2(</w:t>
            </w:r>
            <w:r w:rsidRPr="00F33D6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8)</w:t>
            </w:r>
          </w:p>
        </w:tc>
        <w:tc>
          <w:tcPr>
            <w:tcW w:w="739" w:type="pct"/>
          </w:tcPr>
          <w:p w:rsidR="00A37158" w:rsidRPr="00F33D6E" w:rsidRDefault="00A37158" w:rsidP="00C27F2F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2(</w:t>
            </w:r>
            <w:r w:rsidRPr="00F33D6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6)</w:t>
            </w:r>
          </w:p>
        </w:tc>
      </w:tr>
    </w:tbl>
    <w:p w:rsidR="00507AA4" w:rsidRDefault="00507AA4">
      <w:bookmarkStart w:id="0" w:name="_GoBack"/>
      <w:bookmarkEnd w:id="0"/>
    </w:p>
    <w:sectPr w:rsidR="00507AA4" w:rsidSect="00A50C7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158"/>
    <w:rsid w:val="00507AA4"/>
    <w:rsid w:val="00A37158"/>
    <w:rsid w:val="00A50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3A81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1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uiPriority w:val="19"/>
    <w:qFormat/>
    <w:rsid w:val="00A37158"/>
    <w:rPr>
      <w:i/>
      <w:iCs/>
    </w:rPr>
  </w:style>
  <w:style w:type="table" w:styleId="LightShading">
    <w:name w:val="Light Shading"/>
    <w:basedOn w:val="TableNormal"/>
    <w:uiPriority w:val="60"/>
    <w:rsid w:val="00A37158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1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uiPriority w:val="19"/>
    <w:qFormat/>
    <w:rsid w:val="00A37158"/>
    <w:rPr>
      <w:i/>
      <w:iCs/>
    </w:rPr>
  </w:style>
  <w:style w:type="table" w:styleId="LightShading">
    <w:name w:val="Light Shading"/>
    <w:basedOn w:val="TableNormal"/>
    <w:uiPriority w:val="60"/>
    <w:rsid w:val="00A37158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6</Characters>
  <Application>Microsoft Macintosh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</dc:creator>
  <cp:keywords/>
  <dc:description/>
  <cp:lastModifiedBy>Kathryn</cp:lastModifiedBy>
  <cp:revision>1</cp:revision>
  <dcterms:created xsi:type="dcterms:W3CDTF">2016-02-22T16:49:00Z</dcterms:created>
  <dcterms:modified xsi:type="dcterms:W3CDTF">2016-02-22T16:49:00Z</dcterms:modified>
</cp:coreProperties>
</file>